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0CF" w:rsidRPr="00995076" w:rsidRDefault="008F30CF" w:rsidP="008F30CF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9507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Supplementary Table </w:t>
      </w:r>
      <w:r w:rsidR="00D848B6" w:rsidRPr="0099507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</w:t>
      </w:r>
      <w:r w:rsidR="00C45B6F" w:rsidRPr="0099507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11</w:t>
      </w:r>
      <w:r w:rsidRPr="0099507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:</w:t>
      </w:r>
      <w:r w:rsidRPr="0099507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One way analysis of variance</w:t>
      </w:r>
      <w:r w:rsidR="00EA4673" w:rsidRPr="0099507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of </w:t>
      </w:r>
      <w:proofErr w:type="gramStart"/>
      <w:r w:rsidR="00C45B6F" w:rsidRPr="0099507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REN[</w:t>
      </w:r>
      <w:proofErr w:type="gramEnd"/>
      <w:r w:rsidR="00C45B6F" w:rsidRPr="0099507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LA3PTC</w:t>
      </w:r>
      <w:r w:rsidR="00EA4673" w:rsidRPr="0099507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FF</w:t>
      </w:r>
      <w:r w:rsidR="00C45B6F" w:rsidRPr="0099507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]</w:t>
      </w:r>
      <w:r w:rsidR="00EA4673" w:rsidRPr="0099507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reporter</w:t>
      </w:r>
      <w:r w:rsidR="0099507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readouts</w:t>
      </w:r>
      <w:r w:rsidRPr="0099507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.</w:t>
      </w:r>
    </w:p>
    <w:p w:rsidR="001009BF" w:rsidRPr="00150C7A" w:rsidRDefault="001009BF" w:rsidP="001009BF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>One Way Analysis of Variance</w:t>
      </w: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1009BF" w:rsidRPr="00150C7A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009BF" w:rsidRPr="00150C7A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REN[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>LA3PTCFF] in ANOVAs.SNB</w:t>
      </w:r>
    </w:p>
    <w:p w:rsidR="001009BF" w:rsidRPr="00150C7A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009BF" w:rsidRPr="00150C7A" w:rsidRDefault="001009BF" w:rsidP="001009BF">
      <w:pPr>
        <w:tabs>
          <w:tab w:val="center" w:pos="1450"/>
          <w:tab w:val="center" w:pos="2200"/>
          <w:tab w:val="center" w:pos="3500"/>
          <w:tab w:val="center" w:pos="5050"/>
          <w:tab w:val="center" w:pos="65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roup Name </w:t>
      </w: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Mean</w:t>
      </w: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proofErr w:type="gramStart"/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>Std</w:t>
      </w:r>
      <w:proofErr w:type="gramEnd"/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ev</w:t>
      </w: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SEM</w:t>
      </w: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0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19521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243591,79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181928,83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0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51771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8713296,81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557188,52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1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434591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0699271,65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8450442,26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1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886212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283683,18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257362,14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336131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974253,15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724618,33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48648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127290,01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950945,41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4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8546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101651,44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674492,19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4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554015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963041,48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475642,94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39592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4015248,21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3886666,93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6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941305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352542,00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185166,12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6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367521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966001,28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619113,24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7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18223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102187,37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176194,75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7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41620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8844540,98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610768,73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8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280486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8895548,7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631592,57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9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7135775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542478,52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888650,87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9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550555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736608,2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78665,89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10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11713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936569,84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607097,91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10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827883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363501,50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230881,77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11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38534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358179,44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228709,05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11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33680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728549,82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522174,09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1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726851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259956,40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555616,5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1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850486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412281,79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617803,08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14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114905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1378281,37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645163,92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14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01813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8363443,53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414361,52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1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360155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244667,18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732878,12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16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72451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378873,12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012412,33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16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81652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625218,64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929479,05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17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71161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970633,1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845749,05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17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070655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811020,20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188835,64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18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057574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054290,94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707561,22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18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91679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902922,77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770362,48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19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065266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3106168,86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433053,93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19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894167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603855,71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471267,93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2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795463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8257259,9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371012,23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21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38979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8679339,36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625808,36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21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36032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6775448,01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848547,97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22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925291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390695,90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058480,42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22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271833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2146375,02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3123702,64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23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5456525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19376,73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09688,36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23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596876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1332022,65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626278,87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24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369713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633091,21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932693,01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24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2233275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47622,42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73811,21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25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339156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861004,68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392745,14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25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042145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515731,64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843539,7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26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24177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7451647,27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124605,16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27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608321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1520527,80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868201,59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27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558171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8345646,15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407095,77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28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404545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137216,91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505508,31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lastRenderedPageBreak/>
        <w:t>RpS28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470723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291155,55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793098,37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29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56539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1006091,02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177184,80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29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427667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945219,84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093637,95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30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899635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164432,67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741363,97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30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931688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735456,67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695469,37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S3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313975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360868,55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005062,00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P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53967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995753,91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039507,99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P1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50330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128512,26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399113,21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P1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103681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2260315,15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087735,60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P2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245563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2414324,14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150609,51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P2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636725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8016273,51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272629,95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1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798075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1224926,84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582557,19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1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156696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352073,85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817968,16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2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259838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5711049,35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026194,86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2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322682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331879,71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514984,26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024215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1398871,92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653569,9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4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761991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875073,85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984662,86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6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13279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428301,94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849088,15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6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084606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3415980,48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477051,09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7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44761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554596,0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675902,63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7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631815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1120968,89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540116,53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8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232303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4471080,16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907793,73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8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36177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797418,26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224524,12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9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992273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8149528,19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327030,95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1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314805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507147,90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289525,17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11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186595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069828,75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477997,21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12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757315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4031640,48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728393,24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12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7185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738015,73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117790,24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13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546166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8315568,83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394816,76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13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58382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390700,67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017240,91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14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243736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993295,97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304490,86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15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47926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425589,69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90242,84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15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75352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5448798,10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306945,41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16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905353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777624,55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358705,34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16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75279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6470205,93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806416,31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17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054121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3171452,42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377222,93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18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104376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533508,78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667293,79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18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932544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874411,82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415971,21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19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31411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090946,11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486618,33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19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133873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990495,01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61905,32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20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07740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675844,58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774382,84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20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57805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0556729,57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474732,61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21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80168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8590928,34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507231,80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21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172473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3334754,07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443890,55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22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659843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699961,13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143495,97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22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257845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482286,44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646382,35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23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312003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089901,11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894440,01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23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46652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079178,63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073565,99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24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12731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665496,28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332748,14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24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38018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7643739,13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890520,01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281783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6727602,40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829015,08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26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25712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1733350,94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790120,46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26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9445241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628335,69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068136,23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27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426743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091094,24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119671,97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27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964906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573583,59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08508,91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2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99391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311185,45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168282,38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lastRenderedPageBreak/>
        <w:t>RpL2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32038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399584,61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020867,7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3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652548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465345,62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233031,24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31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54051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690321,69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731312,39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3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87486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514031,81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842845,77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33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497355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610898,65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474143,20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33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064541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323592,64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806340,75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34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8054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564917,62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680116,39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34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702541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531079,89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666302,2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35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733991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832072,28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013926,7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35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842466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687547,19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138428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36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080043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140115,00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914939,74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37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747965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671191,92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131750,98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37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118446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9473153,75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949881,72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3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487896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961772,71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291621,55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40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289776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4697845,32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082853,1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40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413921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896619,82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265022,99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41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883328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931063,48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279084,56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41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5705400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527076,80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072916,23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42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94505166,6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9384502,50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(+</w:t>
      </w:r>
      <w:proofErr w:type="spellStart"/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inf</w:t>
      </w:r>
      <w:proofErr w:type="spellEnd"/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pL43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45042333,3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5746156,56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428341,5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04840798,9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4793269,10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920580,82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009BF" w:rsidRPr="00150C7A" w:rsidRDefault="001009BF" w:rsidP="001009BF">
      <w:pPr>
        <w:tabs>
          <w:tab w:val="center" w:pos="2350"/>
          <w:tab w:val="center" w:pos="3350"/>
          <w:tab w:val="center" w:pos="4650"/>
          <w:tab w:val="center" w:pos="575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2500"/>
          <w:tab w:val="decimal" w:pos="3100"/>
          <w:tab w:val="decimal" w:pos="4400"/>
          <w:tab w:val="decimal" w:pos="57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Between Group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,385E+01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,923E+01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1,77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&lt;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2500"/>
          <w:tab w:val="decimal" w:pos="3100"/>
          <w:tab w:val="decimal" w:pos="4400"/>
          <w:tab w:val="decimal" w:pos="57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Residual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6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,600E+01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,053E+01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2500"/>
          <w:tab w:val="decimal" w:pos="3100"/>
          <w:tab w:val="decimal" w:pos="4400"/>
          <w:tab w:val="decimal" w:pos="57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Total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88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,845E+01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009BF" w:rsidRPr="00150C7A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 xml:space="preserve">The differences in the mean values among the treatment groups are greater than would be expected by chance; there is a statistically significant 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difference  (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>P = &lt;0,001).</w:t>
      </w:r>
    </w:p>
    <w:p w:rsidR="001009BF" w:rsidRPr="00150C7A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009BF" w:rsidRPr="00150C7A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Power of performed test with alpha = 0,050: 1,000</w:t>
      </w:r>
    </w:p>
    <w:p w:rsidR="001009BF" w:rsidRPr="00150C7A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009BF" w:rsidRPr="00150C7A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009BF" w:rsidRPr="00150C7A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Multiple Comparisons versus Control Group (Holm-</w:t>
      </w:r>
      <w:proofErr w:type="spellStart"/>
      <w:r w:rsidRPr="00150C7A">
        <w:rPr>
          <w:rFonts w:ascii="Times New Roman" w:hAnsi="Times New Roman" w:cs="Times New Roman"/>
          <w:sz w:val="20"/>
          <w:szCs w:val="20"/>
          <w:lang w:val="en-US"/>
        </w:rPr>
        <w:t>Sidak</w:t>
      </w:r>
      <w:proofErr w:type="spellEnd"/>
      <w:r w:rsidRPr="00150C7A">
        <w:rPr>
          <w:rFonts w:ascii="Times New Roman" w:hAnsi="Times New Roman" w:cs="Times New Roman"/>
          <w:sz w:val="20"/>
          <w:szCs w:val="20"/>
          <w:lang w:val="en-US"/>
        </w:rPr>
        <w:t xml:space="preserve"> method):</w:t>
      </w:r>
    </w:p>
    <w:p w:rsidR="001009BF" w:rsidRPr="00150C7A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Overall significance level = 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5</w:t>
      </w:r>
      <w:proofErr w:type="gramEnd"/>
    </w:p>
    <w:p w:rsidR="001009BF" w:rsidRPr="00150C7A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009BF" w:rsidRPr="00150C7A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 xml:space="preserve">Comparisons for factor: </w:t>
      </w:r>
    </w:p>
    <w:p w:rsidR="001009BF" w:rsidRPr="00150C7A" w:rsidRDefault="001009BF" w:rsidP="001009BF">
      <w:pPr>
        <w:tabs>
          <w:tab w:val="center" w:pos="2700"/>
          <w:tab w:val="center" w:pos="4000"/>
          <w:tab w:val="center" w:pos="5400"/>
          <w:tab w:val="center" w:pos="7150"/>
          <w:tab w:val="center" w:pos="87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gramStart"/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Diff of Means</w:t>
      </w: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t</w:t>
      </w: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Unadjusted P</w:t>
      </w: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Critical Level</w:t>
      </w:r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Significant?</w:t>
      </w:r>
      <w:proofErr w:type="gramEnd"/>
      <w:r w:rsidRPr="00150C7A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9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9335248,9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4,7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093E-04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34751201,0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3,10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,631E-03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19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3502068,9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,79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,243E-03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29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0564128,9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,43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,921E-03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3337534,40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1,99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,790E-03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22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22342534,40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1,89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,768E-03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P2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19715534,40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1,64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,173E-02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19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15424032,25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1,22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729E-02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21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12406534,40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,93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,260E-02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4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7220882,25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,38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,052E-02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P1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5527367,74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,26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174E-02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1227632,25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,57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,379E-02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20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2899201,0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,16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,380E-01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10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3126965,59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,05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,128E-01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24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07890201,0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8,6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494E-01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41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83492034,40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8,11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,898E-01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30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88328001,0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,87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,213E-01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7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86617798,9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,71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709E-01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lastRenderedPageBreak/>
        <w:t>Grand Mean vs. RpL12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7654965,59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,55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,240E-01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34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6785965,59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,4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,261E-01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4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6293965,59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,41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169E-01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3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3443298,9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,14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,163E-01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2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2802798,9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,07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302E-01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11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1159965,59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,91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9,636E-01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25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0925132,25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,89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,121E-01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12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0890701,0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,89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,146E-01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15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0512034,40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,85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,462E-01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16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0438201,0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,84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1,533E-01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1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8825298,9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,69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,261E-01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6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8088632,25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,62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,751E-01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24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7869465,59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,60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7,736E-01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29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8300965,59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,49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00000015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11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6305965,59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,44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00000020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28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4386298,9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,26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00000064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22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61143534,40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,94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000000420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P2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8831701,0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,72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00000153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7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8340701,0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,67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00000200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15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6913965,59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,53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00000431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6192798,9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,46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00000631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27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5991367,74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,44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00000702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33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5105298,9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,35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00011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13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3541201,0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,20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00024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0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3068965,59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,16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00031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20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2965034,40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,15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00033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41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2213201,0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,07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00048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27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0976367,74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,95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00088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31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0789798,9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,93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00096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13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0224132,25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,88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000127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4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9439298,9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,80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000184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P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9126201,0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,77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000214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9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3483048,9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,50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000780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23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5153132,25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,39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00129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3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3948867,74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,27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00217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28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2231534,40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,10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00445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23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1811201,0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,06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00529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P1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5489201,0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,05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00557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23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50275548,9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,02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00633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43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40201534,40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90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1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7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9920201,0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88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11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1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8618367,74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75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18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27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7833534,40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67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25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7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6779201,0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57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37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40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6551367,74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55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40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3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9585998,9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52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44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34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4586632,25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36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80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21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4139034,40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32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094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17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3678965,59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2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110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16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2388965,59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14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170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1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2155632,25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12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183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35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1441632,25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05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231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8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1337034,40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04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239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21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1191201,0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,03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250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24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3177201,0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,956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321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37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30044298,9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,92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359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lastRenderedPageBreak/>
        <w:t>Grand Mean vs. RpL1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6639701,0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,59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977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19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6571034,40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,58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0996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23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6359534,408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,563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106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2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5294465,59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,460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141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2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7427401,0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,44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148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1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5033298,9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,43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152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21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4671965,59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,399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167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40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4136867,74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,34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192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8A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3207867,74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,25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243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16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3188798,92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,25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244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S10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2052465,592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,144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323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50C7A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0C7A">
        <w:rPr>
          <w:rFonts w:ascii="Times New Roman" w:hAnsi="Times New Roman" w:cs="Times New Roman"/>
          <w:sz w:val="20"/>
          <w:szCs w:val="20"/>
          <w:lang w:val="en-US"/>
        </w:rPr>
        <w:t>Grand Mean vs. RpL22B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0943701,075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2,037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50C7A">
        <w:rPr>
          <w:rFonts w:ascii="Times New Roman" w:hAnsi="Times New Roman" w:cs="Times New Roman"/>
          <w:sz w:val="20"/>
          <w:szCs w:val="20"/>
          <w:lang w:val="en-US"/>
        </w:rPr>
        <w:t>,0420</w:t>
      </w:r>
      <w:proofErr w:type="gramEnd"/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50C7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26A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20871201,07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2,029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009BF">
        <w:rPr>
          <w:rFonts w:ascii="Times New Roman" w:hAnsi="Times New Roman" w:cs="Times New Roman"/>
          <w:sz w:val="20"/>
          <w:szCs w:val="20"/>
          <w:lang w:val="en-US"/>
        </w:rPr>
        <w:t>,0428</w:t>
      </w:r>
      <w:proofErr w:type="gramEnd"/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35B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20594132,258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2,003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009BF">
        <w:rPr>
          <w:rFonts w:ascii="Times New Roman" w:hAnsi="Times New Roman" w:cs="Times New Roman"/>
          <w:sz w:val="20"/>
          <w:szCs w:val="20"/>
          <w:lang w:val="en-US"/>
        </w:rPr>
        <w:t>,0456</w:t>
      </w:r>
      <w:proofErr w:type="gramEnd"/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S13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9792132,258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,92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009BF">
        <w:rPr>
          <w:rFonts w:ascii="Times New Roman" w:hAnsi="Times New Roman" w:cs="Times New Roman"/>
          <w:sz w:val="20"/>
          <w:szCs w:val="20"/>
          <w:lang w:val="en-US"/>
        </w:rPr>
        <w:t>,0547</w:t>
      </w:r>
      <w:proofErr w:type="gramEnd"/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14A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9532867,74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,899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009BF">
        <w:rPr>
          <w:rFonts w:ascii="Times New Roman" w:hAnsi="Times New Roman" w:cs="Times New Roman"/>
          <w:sz w:val="20"/>
          <w:szCs w:val="20"/>
          <w:lang w:val="en-US"/>
        </w:rPr>
        <w:t>,0579</w:t>
      </w:r>
      <w:proofErr w:type="gramEnd"/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2A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21143001,07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,884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009BF">
        <w:rPr>
          <w:rFonts w:ascii="Times New Roman" w:hAnsi="Times New Roman" w:cs="Times New Roman"/>
          <w:sz w:val="20"/>
          <w:szCs w:val="20"/>
          <w:lang w:val="en-US"/>
        </w:rPr>
        <w:t>,0599</w:t>
      </w:r>
      <w:proofErr w:type="gramEnd"/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S26B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9337034,408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,880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009BF">
        <w:rPr>
          <w:rFonts w:ascii="Times New Roman" w:hAnsi="Times New Roman" w:cs="Times New Roman"/>
          <w:sz w:val="20"/>
          <w:szCs w:val="20"/>
          <w:lang w:val="en-US"/>
        </w:rPr>
        <w:t>,0604</w:t>
      </w:r>
      <w:proofErr w:type="gramEnd"/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8A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8389534,408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,788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009BF">
        <w:rPr>
          <w:rFonts w:ascii="Times New Roman" w:hAnsi="Times New Roman" w:cs="Times New Roman"/>
          <w:sz w:val="20"/>
          <w:szCs w:val="20"/>
          <w:lang w:val="en-US"/>
        </w:rPr>
        <w:t>,0741</w:t>
      </w:r>
      <w:proofErr w:type="gramEnd"/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3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7354798,92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,688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009BF">
        <w:rPr>
          <w:rFonts w:ascii="Times New Roman" w:hAnsi="Times New Roman" w:cs="Times New Roman"/>
          <w:sz w:val="20"/>
          <w:szCs w:val="20"/>
          <w:lang w:val="en-US"/>
        </w:rPr>
        <w:t>,0919</w:t>
      </w:r>
      <w:proofErr w:type="gramEnd"/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S30A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4877298,92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,447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148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S1B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6219598,92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,44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149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S0A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4680201,07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,427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154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S24B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7491951,07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,400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16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26B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0388382,258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,397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163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16A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4305465,59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,391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16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11B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3818701,07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,344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179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S22A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2311632,258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,197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23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S18B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3161798,92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,173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241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1B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0828867,74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,053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293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S6A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0710298,92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,041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298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18B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1586398,92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,03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30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6A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8438201,07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821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41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37B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7003867,74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681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496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S14A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6649701,07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647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518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27B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8350132,258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581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561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9A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5613465,59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546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58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18A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5596867,74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544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586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28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5448965,59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530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596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6B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3619867,74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35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72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36A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3163534,408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308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758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6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S14B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3026965,59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294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769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6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3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2419298,92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23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814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7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S17B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2224701,07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216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829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09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S19A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685867,74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164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870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10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33B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1613367,74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157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87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13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S18A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916601,07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009BF">
        <w:rPr>
          <w:rFonts w:ascii="Times New Roman" w:hAnsi="Times New Roman" w:cs="Times New Roman"/>
          <w:sz w:val="20"/>
          <w:szCs w:val="20"/>
          <w:lang w:val="en-US"/>
        </w:rPr>
        <w:t>,0817</w:t>
      </w:r>
      <w:proofErr w:type="gramEnd"/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93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17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S25B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626298,92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009BF">
        <w:rPr>
          <w:rFonts w:ascii="Times New Roman" w:hAnsi="Times New Roman" w:cs="Times New Roman"/>
          <w:sz w:val="20"/>
          <w:szCs w:val="20"/>
          <w:lang w:val="en-US"/>
        </w:rPr>
        <w:t>,0609</w:t>
      </w:r>
      <w:proofErr w:type="gramEnd"/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951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25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1009BF" w:rsidRDefault="001009BF" w:rsidP="001009BF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009BF">
        <w:rPr>
          <w:rFonts w:ascii="Times New Roman" w:hAnsi="Times New Roman" w:cs="Times New Roman"/>
          <w:sz w:val="20"/>
          <w:szCs w:val="20"/>
          <w:lang w:val="en-US"/>
        </w:rPr>
        <w:t>Grand Mean vs. RpL17A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571367,742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1009BF">
        <w:rPr>
          <w:rFonts w:ascii="Times New Roman" w:hAnsi="Times New Roman" w:cs="Times New Roman"/>
          <w:sz w:val="20"/>
          <w:szCs w:val="20"/>
          <w:lang w:val="en-US"/>
        </w:rPr>
        <w:t>,0556</w:t>
      </w:r>
      <w:proofErr w:type="gramEnd"/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956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0,050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1009BF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D34464" w:rsidRDefault="001009BF">
      <w:pPr>
        <w:rPr>
          <w:lang w:val="en-US"/>
        </w:rPr>
      </w:pPr>
    </w:p>
    <w:sectPr w:rsidR="001009BF" w:rsidRPr="00D34464" w:rsidSect="00DA141F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4BAE" w:rsidRDefault="001C4BAE">
      <w:pPr>
        <w:spacing w:after="0" w:line="240" w:lineRule="auto"/>
      </w:pPr>
      <w:r>
        <w:separator/>
      </w:r>
    </w:p>
  </w:endnote>
  <w:endnote w:type="continuationSeparator" w:id="0">
    <w:p w:rsidR="001C4BAE" w:rsidRDefault="001C4B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141F" w:rsidRDefault="00890302">
    <w:pPr>
      <w:jc w:val="right"/>
      <w:rPr>
        <w:sz w:val="24"/>
        <w:szCs w:val="24"/>
      </w:rPr>
    </w:pPr>
    <w:r>
      <w:fldChar w:fldCharType="begin"/>
    </w:r>
    <w:r w:rsidR="00CA1B31">
      <w:instrText>PAGE</w:instrText>
    </w:r>
    <w:r>
      <w:fldChar w:fldCharType="separate"/>
    </w:r>
    <w:r w:rsidR="0099507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4BAE" w:rsidRDefault="001C4BAE">
      <w:pPr>
        <w:spacing w:after="0" w:line="240" w:lineRule="auto"/>
      </w:pPr>
      <w:r>
        <w:separator/>
      </w:r>
    </w:p>
  </w:footnote>
  <w:footnote w:type="continuationSeparator" w:id="0">
    <w:p w:rsidR="001C4BAE" w:rsidRDefault="001C4B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141F" w:rsidRDefault="001C4BAE">
    <w:pPr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B31"/>
    <w:rsid w:val="000D7042"/>
    <w:rsid w:val="001009BF"/>
    <w:rsid w:val="0017478C"/>
    <w:rsid w:val="001C4BAE"/>
    <w:rsid w:val="002F35FD"/>
    <w:rsid w:val="003532F3"/>
    <w:rsid w:val="003C5D33"/>
    <w:rsid w:val="004B12B3"/>
    <w:rsid w:val="00534CFC"/>
    <w:rsid w:val="005529D5"/>
    <w:rsid w:val="005F6885"/>
    <w:rsid w:val="00600E8C"/>
    <w:rsid w:val="006354D9"/>
    <w:rsid w:val="006761D4"/>
    <w:rsid w:val="00724A3E"/>
    <w:rsid w:val="00860AA9"/>
    <w:rsid w:val="00890302"/>
    <w:rsid w:val="008F30CF"/>
    <w:rsid w:val="00995076"/>
    <w:rsid w:val="00BA6F0A"/>
    <w:rsid w:val="00C245AE"/>
    <w:rsid w:val="00C25010"/>
    <w:rsid w:val="00C45B6F"/>
    <w:rsid w:val="00C5276B"/>
    <w:rsid w:val="00CA1B31"/>
    <w:rsid w:val="00CB13D5"/>
    <w:rsid w:val="00CB64CB"/>
    <w:rsid w:val="00CC102E"/>
    <w:rsid w:val="00D34464"/>
    <w:rsid w:val="00D84874"/>
    <w:rsid w:val="00D848B6"/>
    <w:rsid w:val="00E400C4"/>
    <w:rsid w:val="00EA4673"/>
    <w:rsid w:val="00EA5FF8"/>
    <w:rsid w:val="00F142C1"/>
    <w:rsid w:val="00FF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80</Words>
  <Characters>12474</Characters>
  <Application>Microsoft Office Word</Application>
  <DocSecurity>0</DocSecurity>
  <Lines>103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4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</dc:creator>
  <cp:lastModifiedBy>brandl clemens</cp:lastModifiedBy>
  <cp:revision>3</cp:revision>
  <dcterms:created xsi:type="dcterms:W3CDTF">2013-05-28T10:05:00Z</dcterms:created>
  <dcterms:modified xsi:type="dcterms:W3CDTF">2013-05-28T10:08:00Z</dcterms:modified>
</cp:coreProperties>
</file>